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480"/>
        <w:ind w:left="0" w:right="4" w:hanging="0"/>
        <w:rPr/>
      </w:pPr>
      <w:r>
        <w:rPr>
          <w:rFonts w:cs="Times" w:ascii="Times" w:hAnsi="Times"/>
          <w:lang w:val="en-GB"/>
        </w:rPr>
        <w:t xml:space="preserve">Supplementary Table S1. </w:t>
      </w:r>
      <w:r>
        <w:rPr>
          <w:rFonts w:eastAsia="Times New Roman" w:cs="Times" w:ascii="Times" w:hAnsi="Times"/>
          <w:b w:val="false"/>
          <w:szCs w:val="24"/>
          <w:lang w:val="en-GB"/>
        </w:rPr>
        <w:t>List of primers used in MN-ChIP analyses in 5’ to 3’ orientation.</w:t>
      </w:r>
    </w:p>
    <w:p>
      <w:pPr>
        <w:pStyle w:val="BlockText"/>
        <w:spacing w:lineRule="auto" w:line="480"/>
        <w:ind w:left="0" w:right="4" w:hanging="0"/>
        <w:rPr>
          <w:rFonts w:ascii="Times" w:hAnsi="Times" w:eastAsia="Times New Roman" w:cs="Times"/>
          <w:b w:val="false"/>
          <w:b w:val="false"/>
          <w:szCs w:val="24"/>
          <w:lang w:val="en-GB"/>
        </w:rPr>
      </w:pPr>
      <w:r>
        <w:rPr>
          <w:rFonts w:eastAsia="Times New Roman" w:cs="Times" w:ascii="Times" w:hAnsi="Times"/>
          <w:b w:val="false"/>
          <w:szCs w:val="24"/>
          <w:lang w:val="en-GB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394"/>
        <w:gridCol w:w="2126"/>
        <w:gridCol w:w="141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autoSpaceDE w:val="true"/>
              <w:ind w:right="-108" w:hanging="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Amplification produc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rimer sequences (5’-3’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autoSpaceDE w:val="true"/>
              <w:ind w:right="-74" w:hanging="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 xml:space="preserve">Primer position in uPA sequence </w:t>
            </w:r>
            <w:r>
              <w:fldChar w:fldCharType="begin"/>
            </w:r>
            <w:r>
              <w:rPr/>
              <w:instrText xml:space="preserve"> ADDIN EN.CITE &lt;EndNote&gt;&lt;Cite&gt;&lt;Author&gt;Verde&lt;/Author&gt;&lt;Year&gt;1988&lt;/Year&gt;&lt;RecNum&gt;30&lt;/RecNum&gt;&lt;record&gt;&lt;rec-number&gt;30&lt;/rec-number&gt;&lt;ref-type name="Journal Article"&gt;17&lt;/ref-type&gt;&lt;contributors&gt;&lt;authors&gt;&lt;author&gt;Verde, P.&lt;/author&gt;&lt;author&gt;Boast, S.&lt;/author&gt;&lt;author&gt;Franze, A.&lt;/author&gt;&lt;author&gt;Robbiati, F.&lt;/author&gt;&lt;author&gt;Blasi, F.&lt;/author&gt;&lt;/authors&gt;&lt;/contributors&gt;&lt;auth-address&gt;International Institute of Genetics and Biophysics, CNR, Naples, Italy.&lt;/auth-address&gt;&lt;titles&gt;&lt;title&gt;An upstream enhancer and a negative element in the 5&amp;apos; flanking region of the human urokinase plasminogen activator gene&lt;/title&gt;&lt;secondary-title&gt;Nucleic Acids Res&lt;/secondary-title&gt;&lt;/titles&gt;&lt;periodical&gt;&lt;full-title&gt;Nucleic Acids Res&lt;/full-title&gt;&lt;/periodical&gt;&lt;pages&gt;10699-10716&lt;/pages&gt;&lt;volume&gt;16&lt;/volume&gt;&lt;number&gt;22&lt;/number&gt;&lt;keywords&gt;&lt;keyword&gt;Amino Acid Sequence&lt;/keyword&gt;&lt;keyword&gt;Base Sequence&lt;/keyword&gt;&lt;keyword&gt;Cell Line&lt;/keyword&gt;&lt;keyword&gt;Chromosome Deletion&lt;/keyword&gt;&lt;keyword&gt;*Enhancer Elements (Genetics)&lt;/keyword&gt;&lt;keyword&gt;*Genes&lt;/keyword&gt;&lt;keyword&gt;*Genes, Regulator&lt;/keyword&gt;&lt;keyword&gt;Humans&lt;/keyword&gt;&lt;keyword&gt;Molecular Sequence Data&lt;/keyword&gt;&lt;keyword&gt;Restriction Mapping&lt;/keyword&gt;&lt;keyword&gt;*Transfection&lt;/keyword&gt;&lt;keyword&gt;Urinary Plasminogen Activator/*genetics&lt;/keyword&gt;&lt;/keywords&gt;&lt;dates&gt;&lt;year&gt;1988&lt;/year&gt;&lt;pub-dates&gt;&lt;date&gt;Nov 25&lt;/date&gt;&lt;/pub-dates&gt;&lt;/dates&gt;&lt;accession-num&gt;3205721&lt;/accession-num&gt;&lt;urls&gt;&lt;related-urls&gt;&lt;url&gt;&lt;style face="underline" font="default" size="100%"&gt;http://www.ncbi.nlm.nih.gov/entrez/query.fcgi?cmd=Retrieve&amp;amp;db=PubMed&amp;amp;dopt=Citation&amp;amp;list_uids=3205721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autoSpaceDE w:val="true"/>
              <w:ind w:right="4" w:hanging="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Annealing temperatur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autoSpaceDE w:val="true"/>
              <w:ind w:right="4" w:hanging="0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>(</w:t>
            </w:r>
            <w:r>
              <w:rPr/>
              <w:t>°C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E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TGTCCAGGAGGAAATGAAGTCAT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AAACTCCCAGGTTAGTTATCA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1981/-1958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1836/-18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E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TGTCCAGGAGGAAATGAAGTCAT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ACCAGAACATAAACAGAGATGCT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1981/-1958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1792/-18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E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TGTCCAGGAGGAAATGAAGTCAT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CTCTAGAAGACTGTGGTCAGTTTT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1981/-1958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1731/-17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E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GGAGAAAGGGTGTCACG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CCGTCATGATTCATGTTGCTC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2024/-2006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1872/-18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E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ind w:right="-108" w:hanging="0"/>
              <w:rPr>
                <w:rFonts w:ascii="Times" w:hAnsi="Times" w:cs="Times"/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rFonts w:cs="Times" w:ascii="Times" w:hAnsi="Times"/>
                <w:b w:val="false"/>
                <w:color w:val="000000"/>
                <w:sz w:val="24"/>
                <w:lang w:val="en-GB"/>
              </w:rPr>
              <w:t>GAGGACCCCTTGAACCCAGAAG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CCGTGCCACCTCTTCACCTAG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2192/-2171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2043/-20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AATTTACAAGCCTCTCGATTCCT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GGATCTCAGGACCGC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205/-181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+114/+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frag. 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AATTTACAAGCCTCTCGATTCCT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ACCAGGCTCCCCAGCTG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205/-181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+304/+2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Px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AGCTGGGCGAGGTAGAGAGT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GGATCTCAGGACCGC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313/-292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+114/+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frag. 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CAGTAATCTGGCCTTGCCTTTC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AGGAATCGAGAGGCTTGTAAAT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645/-623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181/-2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u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AATTTACAAGCCTCTCGATTCCTC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CTCCCTCCCCTGTCTTGCAG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205/-181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65/-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d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CTGCAAGACAGGGGAGGGAG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GGGATCTCAGGACCGC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-85/-65</w:t>
            </w:r>
          </w:p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>+114/+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069" w:leader="none"/>
                <w:tab w:val="left" w:pos="1211" w:leader="none"/>
              </w:tabs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H19 Gen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/>
              <w:t>TGATCCCAGGGCCTGGGCAAC</w:t>
            </w:r>
          </w:p>
          <w:p>
            <w:pPr>
              <w:pStyle w:val="Normal"/>
              <w:ind w:right="-108" w:hanging="0"/>
              <w:rPr>
                <w:lang w:val="en-GB"/>
              </w:rPr>
            </w:pPr>
            <w:r>
              <w:rPr/>
              <w:t>GATGTCACCTTTGCTAACTCTCC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67" w:leader="none"/>
                <w:tab w:val="left" w:pos="2251" w:leader="none"/>
                <w:tab w:val="left" w:pos="2392" w:leader="none"/>
                <w:tab w:val="left" w:pos="2676" w:leader="none"/>
              </w:tabs>
              <w:ind w:right="-74" w:hanging="0"/>
              <w:rPr>
                <w:lang w:val="en-GB"/>
              </w:rPr>
            </w:pPr>
            <w:r>
              <w:rPr>
                <w:lang w:val="en-GB"/>
              </w:rPr>
              <w:t xml:space="preserve">–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  <w:tab w:val="left" w:pos="1985" w:leader="none"/>
              </w:tabs>
              <w:ind w:right="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</w:tr>
    </w:tbl>
    <w:p>
      <w:pPr>
        <w:pStyle w:val="Normal"/>
        <w:spacing w:lineRule="auto" w:line="480"/>
        <w:ind w:right="4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993" w:leader="none"/>
        <w:tab w:val="left" w:pos="1985" w:leader="none"/>
      </w:tabs>
      <w:ind w:right="-46" w:hanging="0"/>
      <w:outlineLvl w:val="2"/>
    </w:pPr>
    <w:rPr>
      <w:rFonts w:ascii="Times New Roman" w:hAnsi="Times New Roman" w:cs="Times New Roman"/>
      <w:b/>
      <w:color w:val="FF0000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lockText">
    <w:name w:val="Block Text"/>
    <w:basedOn w:val="Normal"/>
    <w:qFormat/>
    <w:pPr>
      <w:spacing w:lineRule="auto" w:line="360"/>
      <w:ind w:left="567" w:right="1972" w:hanging="0"/>
    </w:pPr>
    <w:rPr>
      <w:rFonts w:ascii="Times New Roman" w:hAnsi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eastAsia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8:54:00Z</dcterms:created>
  <dc:creator>Ana Pombo</dc:creator>
  <dc:description/>
  <cp:keywords/>
  <dc:language>en-US</dc:language>
  <cp:lastModifiedBy>Ana Pombo</cp:lastModifiedBy>
  <dcterms:modified xsi:type="dcterms:W3CDTF">2009-10-19T18:57:00Z</dcterms:modified>
  <cp:revision>1</cp:revision>
  <dc:subject/>
  <dc:title>Supplementary Table S1</dc:title>
</cp:coreProperties>
</file>